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87E" w:rsidRPr="0011087E" w:rsidRDefault="0011087E" w:rsidP="0011087E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  <w:lang w:eastAsia="en-GB"/>
        </w:rPr>
      </w:pPr>
      <w:bookmarkStart w:id="0" w:name="_Toc487100284"/>
      <w:bookmarkStart w:id="1" w:name="_Toc498349552"/>
      <w:bookmarkStart w:id="2" w:name="_Toc508038072"/>
      <w:bookmarkStart w:id="3" w:name="_Toc443938"/>
      <w:r w:rsidRPr="0011087E">
        <w:rPr>
          <w:rFonts w:ascii="Times New Roman" w:eastAsiaTheme="majorEastAsia" w:hAnsi="Times New Roman" w:cs="Times New Roman"/>
          <w:b/>
          <w:sz w:val="20"/>
          <w:szCs w:val="20"/>
          <w:lang w:eastAsia="en-GB"/>
        </w:rPr>
        <w:t>S4 Table. Risk of bias assessment for randomised controlled trials.</w:t>
      </w:r>
      <w:bookmarkEnd w:id="0"/>
      <w:bookmarkEnd w:id="1"/>
      <w:bookmarkEnd w:id="2"/>
      <w:bookmarkEnd w:id="3"/>
    </w:p>
    <w:tbl>
      <w:tblPr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75"/>
        <w:gridCol w:w="1602"/>
        <w:gridCol w:w="1134"/>
        <w:gridCol w:w="10064"/>
      </w:tblGrid>
      <w:tr w:rsidR="0011087E" w:rsidRPr="0011087E" w:rsidTr="00413683">
        <w:trPr>
          <w:trHeight w:val="51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as Domain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urce of bi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udgment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upport for judgement</w:t>
            </w:r>
          </w:p>
        </w:tc>
      </w:tr>
      <w:tr w:rsidR="0011087E" w:rsidRPr="0011087E" w:rsidTr="00413683">
        <w:trPr>
          <w:trHeight w:val="513"/>
        </w:trPr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ection Bias</w:t>
            </w:r>
          </w:p>
        </w:tc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ndom sequence gene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risk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investigators describe a random component in the sequence generation process for pregnant women e.g. random number table, computer random number generator or shuffling cards or envelopes etc.</w:t>
            </w:r>
          </w:p>
        </w:tc>
      </w:tr>
      <w:tr w:rsidR="0011087E" w:rsidRPr="0011087E" w:rsidTr="00413683">
        <w:trPr>
          <w:trHeight w:val="549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risk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investigators describe a non-random component in the sequence generation process for pregnant women, e.g. date of birth, day of visit, ID, choice of clinician or participant, test results, availability; or there was insufficient information about the sequence generation process</w:t>
            </w:r>
          </w:p>
        </w:tc>
      </w:tr>
      <w:tr w:rsidR="0011087E" w:rsidRPr="0011087E" w:rsidTr="00413683">
        <w:trPr>
          <w:trHeight w:val="1419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ocation conceal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risk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articipants and investigators enrolling participants could not foresee assignment because one of the following, or an equivalent method, was used to conceal allocation: 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• Central allocation (including telephone, web-based and pharmacy-controlled randomization); 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• Sequentially numbered drug containers of identical appearance; 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 Sequentially numbered, opaque, sealed envelopes.</w:t>
            </w:r>
          </w:p>
        </w:tc>
      </w:tr>
      <w:tr w:rsidR="0011087E" w:rsidRPr="0011087E" w:rsidTr="00413683">
        <w:trPr>
          <w:trHeight w:val="1540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risk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ticipants or investigators enrolling participants could possibly foresee assignments and thus introduce selection bias, such as allocation based on</w:t>
            </w:r>
            <w:r w:rsidRPr="0011087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: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 Using an open random allocation schedule (e.g. a list of random numbers)</w:t>
            </w:r>
            <w:proofErr w:type="gramStart"/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</w:t>
            </w:r>
            <w:proofErr w:type="gramEnd"/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• Assignment envelopes were used without appropriate safeguards (e.g. if envelopes were unsealed or </w:t>
            </w:r>
            <w:proofErr w:type="spellStart"/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opaque</w:t>
            </w:r>
            <w:proofErr w:type="spellEnd"/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not sequentially numbered)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 Alternation or rotation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 Date of birth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 Case record number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 Any other explicitly unconcealed procedure.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Or there was insufficient information to permit judgement</w:t>
            </w:r>
          </w:p>
        </w:tc>
      </w:tr>
      <w:tr w:rsidR="0011087E" w:rsidRPr="0011087E" w:rsidTr="00413683">
        <w:trPr>
          <w:trHeight w:val="689"/>
        </w:trPr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formance Bias</w:t>
            </w:r>
          </w:p>
        </w:tc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inding of participants and personn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risk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Any one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following: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 Blinding of participants and key study personnel ensured, and unlikely that the blinding could have been broken;</w:t>
            </w:r>
          </w:p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• No blinding or incomplete blinding, but the review authors judge that the outcome is not likely to be influenced by lack of blinding.</w:t>
            </w:r>
          </w:p>
        </w:tc>
      </w:tr>
      <w:tr w:rsidR="0011087E" w:rsidRPr="0011087E" w:rsidTr="00413683">
        <w:trPr>
          <w:trHeight w:val="1108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risk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Any one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following</w:t>
            </w:r>
            <w:proofErr w:type="gramStart"/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proofErr w:type="gramEnd"/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 No blinding or incomplete blinding</w:t>
            </w:r>
            <w:r w:rsidRPr="0011087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the outcome is likely to be influenced by lack of blinding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 Blinding of key study participants and personnel attempted, but likely that the blinding could have been broken, and the outcome is likely to be influenced by lack of blinding.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Or there was insufficient information to permit </w:t>
            </w:r>
            <w:r w:rsidRPr="0011087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judgement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11087E" w:rsidRPr="0011087E" w:rsidTr="00413683">
        <w:trPr>
          <w:trHeight w:val="728"/>
        </w:trPr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tection Bias</w:t>
            </w:r>
          </w:p>
        </w:tc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inding of outcome assess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risk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Any one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following: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 Blinding of outcome assessment ensured, and unlikely that the blinding could have been broken;</w:t>
            </w:r>
          </w:p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• No blinding of outcome assessment, but the review authors judge that the outcome measurement is not likely to be influenced by lack of blinding.</w:t>
            </w:r>
          </w:p>
        </w:tc>
      </w:tr>
      <w:tr w:rsidR="0011087E" w:rsidRPr="0011087E" w:rsidTr="00413683">
        <w:trPr>
          <w:trHeight w:val="1121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risk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Any one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following</w:t>
            </w:r>
            <w:proofErr w:type="gramStart"/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proofErr w:type="gramEnd"/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 No blinding of outcome assessment</w:t>
            </w:r>
            <w:r w:rsidRPr="0011087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the outcome measurement is likely to be influenced by lack of blinding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 Blinding of outcome assessment, but likely that the blinding could have been broken, and the outcome measurement is likely to be influenced by lack of blinding.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Or there was insufficient information to permit judgement</w:t>
            </w:r>
          </w:p>
        </w:tc>
      </w:tr>
      <w:tr w:rsidR="0011087E" w:rsidRPr="0011087E" w:rsidTr="00413683">
        <w:trPr>
          <w:trHeight w:val="1549"/>
        </w:trPr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Attrition Bias</w:t>
            </w:r>
          </w:p>
        </w:tc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omplete outcome d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risk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he follow-up length was long enough to detect specific outcomes. (e.g. at least 1 year to detect birth defects; at least 5 </w:t>
            </w:r>
            <w:r w:rsidRPr="0011087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year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detect neurological adverse outcomes), and any one of the following:</w:t>
            </w:r>
          </w:p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•No missing outcome data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Missing outcome data balanced in numbers across intervention groups, with similar reasons for missing data across groups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The proportion of missing outcomes compared with observed event risk not enough to have a clinically relevant impact on the intervention effect estimate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Missing data have been imputed using appropriate methods.</w:t>
            </w:r>
          </w:p>
        </w:tc>
      </w:tr>
      <w:tr w:rsidR="0011087E" w:rsidRPr="0011087E" w:rsidTr="00413683">
        <w:trPr>
          <w:trHeight w:val="1273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risk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Any one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following:</w:t>
            </w:r>
          </w:p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•The follow-up length was not long enough to detect specific outcomes, which would result in a bias towards null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The proportion of missing outcomes compared with observed event risk enough to induce clinically relevant bias in intervention effect estimate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‘As-treated’ analysis done with substantial departure of the intervention received from that assigned at randomization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Potentially inappropriate application of simple imputation.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Or there was insufficient information to permit judgement</w:t>
            </w:r>
          </w:p>
        </w:tc>
      </w:tr>
      <w:tr w:rsidR="0011087E" w:rsidRPr="0011087E" w:rsidTr="00413683">
        <w:trPr>
          <w:trHeight w:val="1122"/>
        </w:trPr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orting Bias</w:t>
            </w:r>
          </w:p>
        </w:tc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ective repor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risk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of the following</w:t>
            </w:r>
            <w:proofErr w:type="gramStart"/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proofErr w:type="gramEnd"/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•The study protocol is available and all of the study’s pre-specified (primary and secondary) outcomes that are of interest in the review have been reported in </w:t>
            </w:r>
            <w:r w:rsidRPr="0011087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the pre-specified way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The study protocol is not available but it is clear that the published reports include all expected outcomes, including those that were pre-specified (convincing text of this nature may be uncommon).</w:t>
            </w:r>
          </w:p>
        </w:tc>
      </w:tr>
      <w:tr w:rsidR="0011087E" w:rsidRPr="0011087E" w:rsidTr="00413683">
        <w:trPr>
          <w:trHeight w:val="1829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risk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Any one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following: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Not all of the study’s pre-specified primary outcomes have been reported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One or more primary outcomes is reported using measurements, analysis methods or subsets of the data (e.g. subscales) that were not pre-specified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One or more reported primary outcomes were not pre-specified (unless clear justification for their reporting is provided, such as an unexpected adverse effect)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One or more outcomes of interest in the review are reported incompletely so that they cannot be entered in a meta-analysis;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•The study report fails to include results for a key outcome that would be expected to have been reported for such a study.</w:t>
            </w: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Or there was insufficient information to permit judgement.</w:t>
            </w:r>
          </w:p>
        </w:tc>
      </w:tr>
      <w:tr w:rsidR="0011087E" w:rsidRPr="0011087E" w:rsidTr="00413683">
        <w:trPr>
          <w:trHeight w:val="281"/>
        </w:trPr>
        <w:tc>
          <w:tcPr>
            <w:tcW w:w="13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omparable treatment effect</w:t>
            </w:r>
          </w:p>
        </w:tc>
        <w:tc>
          <w:tcPr>
            <w:tcW w:w="16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risk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•Macrolides were compared with alternative antibiotics.</w:t>
            </w:r>
          </w:p>
        </w:tc>
      </w:tr>
      <w:tr w:rsidR="0011087E" w:rsidRPr="0011087E" w:rsidTr="00413683">
        <w:trPr>
          <w:trHeight w:val="850"/>
        </w:trPr>
        <w:tc>
          <w:tcPr>
            <w:tcW w:w="13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087E" w:rsidRPr="0011087E" w:rsidRDefault="0011087E" w:rsidP="00110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risk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087E" w:rsidRPr="0011087E" w:rsidRDefault="0011087E" w:rsidP="001108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087E">
              <w:rPr>
                <w:rFonts w:ascii="Times New Roman" w:hAnsi="Times New Roman" w:cs="Times New Roman"/>
                <w:sz w:val="16"/>
                <w:szCs w:val="16"/>
              </w:rPr>
              <w:t xml:space="preserve">RCTs with the following two comparisons: </w:t>
            </w:r>
          </w:p>
          <w:p w:rsidR="0011087E" w:rsidRPr="0011087E" w:rsidRDefault="0011087E" w:rsidP="001108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•</w:t>
            </w:r>
            <w:r w:rsidRPr="0011087E">
              <w:rPr>
                <w:rFonts w:ascii="Times New Roman" w:hAnsi="Times New Roman" w:cs="Times New Roman"/>
                <w:sz w:val="16"/>
                <w:szCs w:val="16"/>
              </w:rPr>
              <w:t xml:space="preserve"> macrolides versus placebo; </w:t>
            </w:r>
          </w:p>
          <w:p w:rsidR="0011087E" w:rsidRPr="0011087E" w:rsidRDefault="0011087E" w:rsidP="0011087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</w:pPr>
            <w:r w:rsidRPr="00110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•</w:t>
            </w:r>
            <w:r w:rsidRPr="001108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11087E">
              <w:rPr>
                <w:rFonts w:ascii="Times New Roman" w:hAnsi="Times New Roman" w:cs="Times New Roman"/>
                <w:sz w:val="16"/>
                <w:szCs w:val="16"/>
              </w:rPr>
              <w:t>macrolides</w:t>
            </w:r>
            <w:proofErr w:type="gramEnd"/>
            <w:r w:rsidRPr="0011087E">
              <w:rPr>
                <w:rFonts w:ascii="Times New Roman" w:hAnsi="Times New Roman" w:cs="Times New Roman"/>
                <w:sz w:val="16"/>
                <w:szCs w:val="16"/>
              </w:rPr>
              <w:t xml:space="preserve"> plus alternative antibiotics versus the alternatives.</w:t>
            </w:r>
          </w:p>
        </w:tc>
      </w:tr>
    </w:tbl>
    <w:p w:rsidR="0011087E" w:rsidRPr="0011087E" w:rsidRDefault="0011087E" w:rsidP="0011087E">
      <w:pPr>
        <w:jc w:val="both"/>
        <w:rPr>
          <w:rFonts w:eastAsiaTheme="minorEastAsia"/>
          <w:b/>
        </w:rPr>
      </w:pPr>
    </w:p>
    <w:p w:rsidR="00963F3D" w:rsidRDefault="0011087E">
      <w:bookmarkStart w:id="4" w:name="_GoBack"/>
      <w:bookmarkEnd w:id="4"/>
    </w:p>
    <w:sectPr w:rsidR="00963F3D" w:rsidSect="0011087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B59"/>
    <w:rsid w:val="00072984"/>
    <w:rsid w:val="000F69BF"/>
    <w:rsid w:val="0011087E"/>
    <w:rsid w:val="00177754"/>
    <w:rsid w:val="002A2068"/>
    <w:rsid w:val="005500DA"/>
    <w:rsid w:val="007C72BD"/>
    <w:rsid w:val="008875E7"/>
    <w:rsid w:val="00890B59"/>
    <w:rsid w:val="0099491A"/>
    <w:rsid w:val="009E5F6C"/>
    <w:rsid w:val="009F3C1E"/>
    <w:rsid w:val="00D95402"/>
    <w:rsid w:val="00E876C3"/>
    <w:rsid w:val="00F333EA"/>
    <w:rsid w:val="00F4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19B78-E9F7-493C-B2BA-73E0DF346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Fan</dc:creator>
  <cp:keywords/>
  <dc:description/>
  <cp:lastModifiedBy>Heng Fan</cp:lastModifiedBy>
  <cp:revision>2</cp:revision>
  <dcterms:created xsi:type="dcterms:W3CDTF">2019-02-07T15:04:00Z</dcterms:created>
  <dcterms:modified xsi:type="dcterms:W3CDTF">2019-02-07T15:04:00Z</dcterms:modified>
</cp:coreProperties>
</file>